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24"/>
        <w:gridCol w:w="1925"/>
        <w:gridCol w:w="1925"/>
        <w:gridCol w:w="1925"/>
        <w:gridCol w:w="1924"/>
        <w:gridCol w:w="1925"/>
        <w:gridCol w:w="1925"/>
        <w:gridCol w:w="1925"/>
      </w:tblGrid>
      <w:tr w:rsidR="00FE59DE" w:rsidRPr="00DC4709" w14:paraId="6569C4C0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F8838" w14:textId="589F9A66" w:rsidR="00FE59DE" w:rsidRPr="00DC4709" w:rsidRDefault="00FE59DE" w:rsidP="00A47BF6">
            <w:pPr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</w:pPr>
            <w:bookmarkStart w:id="0" w:name="_GoBack"/>
            <w:bookmarkEnd w:id="0"/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Table S1. Crude incidence rate</w:t>
            </w:r>
            <w:r w:rsidR="00156D54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s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 of pneumococcal meningitis</w:t>
            </w:r>
            <w:r w:rsidRPr="00DC4709">
              <w:rPr>
                <w:rFonts w:ascii="Calibri" w:hAnsi="Calibri" w:cs="Calibri"/>
                <w:b/>
                <w:color w:val="000000" w:themeColor="text1"/>
                <w:vertAlign w:val="superscript"/>
                <w:lang w:val="en-US" w:eastAsia="en-US"/>
              </w:rPr>
              <w:t>1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, pneumococcal pneumonia</w:t>
            </w:r>
            <w:r w:rsidRPr="00DC4709">
              <w:rPr>
                <w:rFonts w:ascii="Calibri" w:hAnsi="Calibri" w:cs="Calibri"/>
                <w:b/>
                <w:color w:val="000000" w:themeColor="text1"/>
                <w:vertAlign w:val="superscript"/>
                <w:lang w:val="en-US" w:eastAsia="en-US"/>
              </w:rPr>
              <w:t>2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, and non-meningitis non-pneumonia pneumococcal disease</w:t>
            </w:r>
            <w:r w:rsidRPr="00DC4709">
              <w:rPr>
                <w:rFonts w:ascii="Calibri" w:hAnsi="Calibri" w:cs="Calibri"/>
                <w:b/>
                <w:color w:val="000000" w:themeColor="text1"/>
                <w:vertAlign w:val="superscript"/>
                <w:lang w:val="en-US" w:eastAsia="en-US"/>
              </w:rPr>
              <w:t>3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 </w:t>
            </w:r>
            <w:r w:rsidR="00156D54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per 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100,000 (95% CI) by </w:t>
            </w:r>
            <w:r w:rsidR="00156D54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geographic 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region, Malaysia 2013-2015</w:t>
            </w:r>
          </w:p>
        </w:tc>
      </w:tr>
      <w:tr w:rsidR="00FE59DE" w:rsidRPr="00DC4709" w14:paraId="1DC27E2B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DF5FC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Age (years)</w:t>
            </w:r>
          </w:p>
        </w:tc>
      </w:tr>
      <w:tr w:rsidR="00FE59DE" w:rsidRPr="00DC4709" w14:paraId="2C7FFE97" w14:textId="77777777" w:rsidTr="00A47BF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F053F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Regio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9229F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&lt;2 year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1F459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2 to &lt;5 year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7B1DA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5 to &lt;18 years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EE8E4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18 to &lt;65 year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92D80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65 to &lt;85 year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34397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85 years+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4EB9E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All Ages</w:t>
            </w:r>
          </w:p>
        </w:tc>
      </w:tr>
      <w:tr w:rsidR="00FE59DE" w:rsidRPr="00DC4709" w14:paraId="2B22CA3C" w14:textId="77777777" w:rsidTr="00A47BF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53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56B9CD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Pneumococcal meningitis</w:t>
            </w:r>
          </w:p>
        </w:tc>
      </w:tr>
      <w:tr w:rsidR="00FE59DE" w:rsidRPr="00DC4709" w14:paraId="7FC3902F" w14:textId="77777777" w:rsidTr="00DF5502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34B0" w14:textId="77777777" w:rsidR="00FE59DE" w:rsidRPr="00DC4709" w:rsidRDefault="00FE59DE" w:rsidP="003F2969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or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C6B" w14:textId="7FFF0DD2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5 (0.04,</w:t>
            </w:r>
            <w:r w:rsidR="000673D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812" w14:textId="1A834A7E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4 (0.03,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8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679" w14:textId="77D0ACDB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1,</w:t>
            </w:r>
            <w:r w:rsidR="000673D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4B4A" w14:textId="270C4E44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</w:t>
            </w:r>
            <w:r w:rsidR="000673D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EFA" w14:textId="4D9E12B6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</w:t>
            </w:r>
            <w:r w:rsidR="000673D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F2D" w14:textId="71832ACB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</w:t>
            </w:r>
            <w:r w:rsidR="000673D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3.7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7739" w14:textId="5CD604A5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2, 0.08)</w:t>
            </w:r>
          </w:p>
        </w:tc>
      </w:tr>
      <w:tr w:rsidR="00FE59DE" w:rsidRPr="00DC4709" w14:paraId="7B6F6280" w14:textId="77777777" w:rsidTr="00DF5502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4A0C" w14:textId="77777777" w:rsidR="00FE59DE" w:rsidRPr="00DC4709" w:rsidRDefault="00FE59DE" w:rsidP="003F2969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entral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24A" w14:textId="187A681B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98 (0.42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9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FA4" w14:textId="1FDFDAFC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D73E" w14:textId="3608F776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5FF" w14:textId="2AB77C3D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54A0" w14:textId="146F0411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190" w14:textId="3221FAF7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5.0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F713" w14:textId="1B8178B8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2, 0.08)</w:t>
            </w:r>
          </w:p>
        </w:tc>
      </w:tr>
      <w:tr w:rsidR="00FE59DE" w:rsidRPr="00DC4709" w14:paraId="310B0534" w14:textId="77777777" w:rsidTr="00DF5502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B717" w14:textId="77777777" w:rsidR="00FE59DE" w:rsidRPr="00DC4709" w:rsidRDefault="00FE59DE" w:rsidP="003F2969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ou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F173" w14:textId="5D9533F5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11 (0.41,</w:t>
            </w:r>
            <w:r w:rsidR="00FA49CF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4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D1F9" w14:textId="2883C768" w:rsidR="00FE59DE" w:rsidRPr="001412AD" w:rsidRDefault="00FE59DE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8 (0.08,</w:t>
            </w:r>
            <w:r w:rsidR="001412A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1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0769" w14:textId="7CB37598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1,</w:t>
            </w:r>
            <w:r w:rsidR="001412A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BB3" w14:textId="7AFF72F1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</w:t>
            </w:r>
            <w:r w:rsidR="001412A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2BB" w14:textId="35368E47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</w:t>
            </w:r>
            <w:r w:rsidR="001412AD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A519" w14:textId="50EB4B58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4.5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8D85" w14:textId="77777777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.04, 0.13)</w:t>
            </w:r>
          </w:p>
        </w:tc>
      </w:tr>
      <w:tr w:rsidR="00FE59DE" w:rsidRPr="00DC4709" w14:paraId="0C42C6E2" w14:textId="77777777" w:rsidTr="00DF5502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6639" w14:textId="77777777" w:rsidR="00FE59DE" w:rsidRPr="00DC4709" w:rsidRDefault="00FE59DE" w:rsidP="003F2969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o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360" w14:textId="0419EA20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5 (0.5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5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C54" w14:textId="7B4EFDDF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C647" w14:textId="40D8B3CD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83FD" w14:textId="63CD9047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D7E" w14:textId="014A5680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5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78A" w14:textId="3D5F4A25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6.2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B7A9" w14:textId="77777777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2, 0.11)</w:t>
            </w:r>
          </w:p>
        </w:tc>
      </w:tr>
      <w:tr w:rsidR="00FE59DE" w:rsidRPr="00DC4709" w14:paraId="427548BA" w14:textId="77777777" w:rsidTr="00DF5502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8292" w14:textId="77777777" w:rsidR="00FE59DE" w:rsidRPr="00DC4709" w:rsidRDefault="00FE59DE" w:rsidP="003F2969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E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D45" w14:textId="69C32789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48 (0.68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87DA" w14:textId="265518CE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53 (0.17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A158" w14:textId="48178E98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.01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7D11" w14:textId="2F18E4B2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2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D5AE" w14:textId="49C9805E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729E" w14:textId="269849AB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5.3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B49" w14:textId="77777777" w:rsidR="00FE59DE" w:rsidRPr="00DC4709" w:rsidRDefault="00FE59DE" w:rsidP="00DF5502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2 (0.08, 0.18)</w:t>
            </w:r>
          </w:p>
        </w:tc>
      </w:tr>
      <w:tr w:rsidR="00A47BF6" w:rsidRPr="00DC4709" w14:paraId="6EDC6111" w14:textId="77777777" w:rsidTr="00DF5502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1E22" w14:textId="1E33F4C7" w:rsidR="00A47BF6" w:rsidRPr="00DC4709" w:rsidRDefault="00AD6972" w:rsidP="003F2969">
            <w:pPr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>
              <w:rPr>
                <w:rFonts w:ascii="Calibri" w:hAnsi="Calibri" w:cs="Calibri"/>
                <w:color w:val="000000" w:themeColor="text1"/>
                <w:lang w:val="en-US" w:eastAsia="en-US"/>
              </w:rPr>
              <w:t>All region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C66F" w14:textId="4254028A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03 (0.71, 1.4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7720" w14:textId="43B86640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2 (0.11, 0.4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E88F" w14:textId="28911343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2, 0.0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78EF" w14:textId="7C098C64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.01, 0.0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5180" w14:textId="4CBAEC7E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6BD3" w14:textId="20B6B3F4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9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4CB4" w14:textId="135687FD" w:rsidR="00A47BF6" w:rsidRPr="00DC4709" w:rsidRDefault="00AD6972" w:rsidP="00DF5502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6 (0.05, 0.08)</w:t>
            </w:r>
          </w:p>
        </w:tc>
      </w:tr>
      <w:tr w:rsidR="00FE59DE" w:rsidRPr="00DC4709" w14:paraId="4D84E737" w14:textId="77777777" w:rsidTr="00A47BF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53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3FD96D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Pneumococcal pneumonia</w:t>
            </w:r>
          </w:p>
        </w:tc>
      </w:tr>
      <w:tr w:rsidR="00FE59DE" w:rsidRPr="00DC4709" w14:paraId="51BF3E1B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00CB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or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677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6 (1.46, 4.3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2C9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6 (0.07, 1.05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41A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9)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D12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.01, 0.09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B25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2 (0.05, 0.65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1F4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03 (0.03, 5.72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3C9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4 (0.09, 0.2)</w:t>
            </w:r>
          </w:p>
        </w:tc>
      </w:tr>
      <w:tr w:rsidR="00FE59DE" w:rsidRPr="00DC4709" w14:paraId="4835F365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814E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entral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B9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1.11 (8.95, 13.6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A9D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86 (1.97, 4.0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907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8 (0.08, 0.3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1CD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2 (0.24, 0.4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DA5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3.54 (2.47, 4.9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818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8.15 (2.99, 17.7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72CD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95 (0.83, 1.09)</w:t>
            </w:r>
          </w:p>
        </w:tc>
      </w:tr>
      <w:tr w:rsidR="00FE59DE" w:rsidRPr="00DC4709" w14:paraId="7EF43E11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4A1F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ou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EB2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4.44 (2.85, 6.6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109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6 (0.61, 2.3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F2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4 (0.04, 0.3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11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.03, 0.1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392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1 (0.03, 0.7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E5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3 (0.03, 6.8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82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 (0.22, 0.4)</w:t>
            </w:r>
          </w:p>
        </w:tc>
      </w:tr>
      <w:tr w:rsidR="00FE59DE" w:rsidRPr="00DC4709" w14:paraId="0DAA39D6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1812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o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98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51 (1.37, 4.2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ED7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01 (0.44, 1.9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E3A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1 (0.03, 0.2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36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2 (0.13, 0.3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C5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71 (0.23, 1.6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10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6.2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442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6 (0.27, 0.48)</w:t>
            </w:r>
          </w:p>
        </w:tc>
      </w:tr>
      <w:tr w:rsidR="00FE59DE" w:rsidRPr="00DC4709" w14:paraId="6E663698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82C2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E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3947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4.76 (3.19, 6.8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26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84 (0.36, 1.6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5CF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3 (0.05, 0.2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67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 (0.05, 0.1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062F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9 (0.62, 2.3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95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45 (0.04, 8.0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7D3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5 (0.27, 0.44)</w:t>
            </w:r>
          </w:p>
        </w:tc>
      </w:tr>
      <w:tr w:rsidR="003B7B4F" w:rsidRPr="00DC4709" w14:paraId="012CFF7F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1B88" w14:textId="0E57A411" w:rsidR="003B7B4F" w:rsidRPr="00DC4709" w:rsidRDefault="003B7B4F" w:rsidP="00A47BF6">
            <w:pPr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All Region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00A8" w14:textId="452D4B97" w:rsidR="003B7B4F" w:rsidRPr="00DC4709" w:rsidRDefault="003B7B4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5.58 (4.78, 6.4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F51C" w14:textId="22E50FA2" w:rsidR="003B7B4F" w:rsidRPr="00DC4709" w:rsidRDefault="003B7B4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37 (1.05, 1.7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2956" w14:textId="1A341434" w:rsidR="003B7B4F" w:rsidRPr="00DC4709" w:rsidRDefault="003B7B4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8CE0" w14:textId="4D725A28" w:rsidR="003B7B4F" w:rsidRPr="00DC4709" w:rsidRDefault="003B7B4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6 (0.13, 0.1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55E7" w14:textId="09C7270F" w:rsidR="003B7B4F" w:rsidRPr="00DC4709" w:rsidRDefault="003B7B4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15 (0.87, 1.5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414D" w14:textId="69025981" w:rsidR="003B7B4F" w:rsidRPr="00DC4709" w:rsidRDefault="003B7B4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2.36 (1.08, 4.4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24A1" w14:textId="51B20392" w:rsidR="003B7B4F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5 (0.41, 0.50)</w:t>
            </w:r>
          </w:p>
        </w:tc>
      </w:tr>
      <w:tr w:rsidR="00FE59DE" w:rsidRPr="00DC4709" w14:paraId="3483E92F" w14:textId="77777777" w:rsidTr="00A47BF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53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74E50D" w14:textId="77777777" w:rsidR="00FE59DE" w:rsidRPr="00DC4709" w:rsidRDefault="00FE59DE" w:rsidP="00A47BF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Non-meningitis non-pneumonia pneumococcal disease</w:t>
            </w:r>
          </w:p>
        </w:tc>
      </w:tr>
      <w:tr w:rsidR="00FE59DE" w:rsidRPr="00DC4709" w14:paraId="38C562C1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7229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or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70AD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52 (0.11, 1.52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84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2 (0, 0.67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6CE6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1, 0.18)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CC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.01, 0.09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14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 (0.08, 0.76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AF22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3.79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2F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8 (0.04, 0.13)</w:t>
            </w:r>
          </w:p>
        </w:tc>
      </w:tr>
      <w:tr w:rsidR="00FE59DE" w:rsidRPr="00DC4709" w14:paraId="28539E6F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491A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entral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CC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95 (1.12, 3.1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ECD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52 (0.19, 1.1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D86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1, 0.1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395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8 (0.12, 0.2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36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3.14 (2.13, 4.4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B809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9.51 (3.82, 19.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2B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9 (0.31, 0.48)</w:t>
            </w:r>
          </w:p>
        </w:tc>
      </w:tr>
      <w:tr w:rsidR="00FE59DE" w:rsidRPr="00DC4709" w14:paraId="7082F9F9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C205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ou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E6A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56 (0.11, 1.6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EC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5 (0.03, 0.9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F6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1, 0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FB0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9 (0.04, 0.1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F2C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73 (0.29, 1.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BD4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23 (0.03, 6.8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BC9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5 (0.09, 0.22)</w:t>
            </w:r>
          </w:p>
        </w:tc>
      </w:tr>
      <w:tr w:rsidR="00FE59DE" w:rsidRPr="00DC4709" w14:paraId="12D31054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B9F8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o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4A5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72 (0.2, 1.8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C9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3 (0, 0.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A08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, 0.1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93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1, 0.1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0A0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9 (0.03, 1.0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7EE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6.2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E53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9 (0.05, 0.16)</w:t>
            </w:r>
          </w:p>
        </w:tc>
      </w:tr>
      <w:tr w:rsidR="00FE59DE" w:rsidRPr="00DC4709" w14:paraId="3CBA4357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28C1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E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D78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5.09 (3.46, 7.2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7C4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16 (0.58, 2.0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58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3 (0.05, 0.2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4C1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6 (0.02, 0.1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9B9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16 (0.53, 2.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D07B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5.3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318" w14:textId="77777777" w:rsidR="00FE59DE" w:rsidRPr="00DC4709" w:rsidRDefault="00FE59DE" w:rsidP="00977C36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4 (0.26, 0.43)</w:t>
            </w:r>
          </w:p>
        </w:tc>
      </w:tr>
      <w:tr w:rsidR="00582BB0" w:rsidRPr="00DC4709" w14:paraId="7828A379" w14:textId="77777777" w:rsidTr="00977C36">
        <w:tblPrEx>
          <w:tblCellSpacing w:w="25" w:type="dxa"/>
          <w:tblCellMar>
            <w:left w:w="0" w:type="dxa"/>
            <w:right w:w="0" w:type="dxa"/>
          </w:tblCellMar>
        </w:tblPrEx>
        <w:trPr>
          <w:trHeight w:val="20"/>
          <w:tblCellSpacing w:w="25" w:type="dxa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9B54" w14:textId="4586A6E9" w:rsidR="00582BB0" w:rsidRPr="00DC4709" w:rsidRDefault="00582BB0" w:rsidP="00A47BF6">
            <w:pPr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All Region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CE43" w14:textId="5AFE0768" w:rsidR="00582BB0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84 (1.39, 2.3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DDFF" w14:textId="3E7D9F00" w:rsidR="00582BB0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6 (0.28, 0.7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4AA5" w14:textId="4D28BA5C" w:rsidR="00582BB0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.04, 0.1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489A" w14:textId="1A29FC36" w:rsidR="00582BB0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 (0.07, 0.1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F951" w14:textId="522C6E89" w:rsidR="00582BB0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15 (0.87, 1.5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42D5" w14:textId="3570881B" w:rsidR="00582BB0" w:rsidRPr="00DC4709" w:rsidRDefault="00582BB0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9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DE3E" w14:textId="2702F237" w:rsidR="00582BB0" w:rsidRPr="00DC4709" w:rsidRDefault="00FA721F" w:rsidP="00977C36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3 (0.20, 0.27)</w:t>
            </w:r>
          </w:p>
        </w:tc>
      </w:tr>
      <w:tr w:rsidR="00FA721F" w:rsidRPr="00DC4709" w14:paraId="2C079558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ED03D" w14:textId="6679B578" w:rsidR="00FA721F" w:rsidRPr="00DC4709" w:rsidRDefault="00FA721F" w:rsidP="00A47BF6">
            <w:pPr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1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ICD-10 code: G00.1 (Pneumococcal meningitis)</w:t>
            </w:r>
          </w:p>
        </w:tc>
      </w:tr>
      <w:tr w:rsidR="00FE59DE" w:rsidRPr="00DC4709" w14:paraId="3B4D4D86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7EAB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2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ICD-10 code: J13 (Pneumonia due to Streptococcus pneumoniae)</w:t>
            </w:r>
          </w:p>
        </w:tc>
      </w:tr>
      <w:tr w:rsidR="00FE59DE" w:rsidRPr="00DC4709" w14:paraId="6C07413B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DAA2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3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ICD-10 code: B95.3 (Streptococcus pneumoniae as cause of diseases classified elsewhere), A40.3 (Sepsis due to Streptococcus pneumoniae)</w:t>
            </w:r>
          </w:p>
        </w:tc>
      </w:tr>
      <w:tr w:rsidR="00FE59DE" w:rsidRPr="00DC4709" w14:paraId="5899C665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E601A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Kedah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Pulau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Pinang, Perak</w:t>
            </w:r>
          </w:p>
        </w:tc>
      </w:tr>
      <w:tr w:rsidR="00FE59DE" w:rsidRPr="00DC4709" w14:paraId="71194CFC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D01C3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elangor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, W.P. Kuala Lumpur, W.P. Putrajaya</w:t>
            </w:r>
          </w:p>
        </w:tc>
      </w:tr>
      <w:tr w:rsidR="00FE59DE" w:rsidRPr="00DC4709" w14:paraId="31B92F31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B53C2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egeri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Sembilan, Melaka, Johor</w:t>
            </w:r>
          </w:p>
        </w:tc>
      </w:tr>
      <w:tr w:rsidR="00FE59DE" w:rsidRPr="00DC4709" w14:paraId="402B43AB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42C11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lastRenderedPageBreak/>
              <w:t>d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Kelantan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, Terengganu, Pahang</w:t>
            </w:r>
          </w:p>
        </w:tc>
      </w:tr>
      <w:tr w:rsidR="00FE59DE" w:rsidRPr="00DC4709" w14:paraId="7ED7F04B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D980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abah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, Sarawak</w:t>
            </w:r>
          </w:p>
        </w:tc>
      </w:tr>
      <w:tr w:rsidR="00FE59DE" w:rsidRPr="00DC4709" w14:paraId="1E3A3799" w14:textId="77777777" w:rsidTr="00A47BF6">
        <w:trPr>
          <w:trHeight w:val="20"/>
        </w:trPr>
        <w:tc>
          <w:tcPr>
            <w:tcW w:w="15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638F" w14:textId="77777777" w:rsidR="00FE59DE" w:rsidRPr="00DC4709" w:rsidRDefault="00FE59DE" w:rsidP="00A47BF6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95% CIs for proportions were calculated using exact method (Clopper-Pearson)</w:t>
            </w:r>
          </w:p>
        </w:tc>
      </w:tr>
    </w:tbl>
    <w:p w14:paraId="3A73A978" w14:textId="77777777" w:rsidR="00FE59DE" w:rsidRPr="00DC4709" w:rsidRDefault="00FE59DE" w:rsidP="00FE59DE">
      <w:pPr>
        <w:spacing w:after="200" w:line="480" w:lineRule="auto"/>
        <w:rPr>
          <w:rFonts w:ascii="Calibri" w:hAnsi="Calibri" w:cs="Calibri"/>
        </w:rPr>
      </w:pPr>
    </w:p>
    <w:p w14:paraId="023945FA" w14:textId="77777777" w:rsidR="00FE59DE" w:rsidRPr="00DC4709" w:rsidRDefault="00FE59DE" w:rsidP="00FE59DE">
      <w:pPr>
        <w:spacing w:after="200" w:line="480" w:lineRule="auto"/>
        <w:rPr>
          <w:rFonts w:ascii="Calibri" w:hAnsi="Calibri" w:cs="Calibri"/>
        </w:rPr>
      </w:pPr>
      <w:r w:rsidRPr="00DC4709">
        <w:rPr>
          <w:rFonts w:ascii="Calibri" w:hAnsi="Calibri" w:cs="Calibri"/>
        </w:rPr>
        <w:br w:type="page"/>
      </w:r>
    </w:p>
    <w:tbl>
      <w:tblPr>
        <w:tblW w:w="14233" w:type="dxa"/>
        <w:tblLayout w:type="fixed"/>
        <w:tblLook w:val="04A0" w:firstRow="1" w:lastRow="0" w:firstColumn="1" w:lastColumn="0" w:noHBand="0" w:noVBand="1"/>
      </w:tblPr>
      <w:tblGrid>
        <w:gridCol w:w="1779"/>
        <w:gridCol w:w="1779"/>
        <w:gridCol w:w="1779"/>
        <w:gridCol w:w="1779"/>
        <w:gridCol w:w="1779"/>
        <w:gridCol w:w="1779"/>
        <w:gridCol w:w="1779"/>
        <w:gridCol w:w="1780"/>
      </w:tblGrid>
      <w:tr w:rsidR="00FE59DE" w:rsidRPr="00DC4709" w14:paraId="6F141430" w14:textId="77777777" w:rsidTr="00E33A53">
        <w:trPr>
          <w:trHeight w:val="576"/>
        </w:trPr>
        <w:tc>
          <w:tcPr>
            <w:tcW w:w="1423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3214" w14:textId="6964C96E" w:rsidR="00FE59DE" w:rsidRPr="00DC4709" w:rsidRDefault="00FE59DE" w:rsidP="00E33A53">
            <w:pPr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lastRenderedPageBreak/>
              <w:t>Table S2. Crude mortality rate</w:t>
            </w:r>
            <w:r w:rsidR="00156D54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s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 of pneumococcal meningitis</w:t>
            </w:r>
            <w:r w:rsidRPr="00DC4709">
              <w:rPr>
                <w:rFonts w:ascii="Calibri" w:hAnsi="Calibri" w:cs="Calibri"/>
                <w:b/>
                <w:color w:val="000000" w:themeColor="text1"/>
                <w:vertAlign w:val="superscript"/>
                <w:lang w:val="en-US" w:eastAsia="en-US"/>
              </w:rPr>
              <w:t>1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, pneumococcal pneumonia</w:t>
            </w:r>
            <w:r w:rsidRPr="00DC4709">
              <w:rPr>
                <w:rFonts w:ascii="Calibri" w:hAnsi="Calibri" w:cs="Calibri"/>
                <w:b/>
                <w:color w:val="000000" w:themeColor="text1"/>
                <w:vertAlign w:val="superscript"/>
                <w:lang w:val="en-US" w:eastAsia="en-US"/>
              </w:rPr>
              <w:t>2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, and non-meningitis non-pneumonia pneumococcal disease</w:t>
            </w:r>
            <w:r w:rsidRPr="00DC4709">
              <w:rPr>
                <w:rFonts w:ascii="Calibri" w:hAnsi="Calibri" w:cs="Calibri"/>
                <w:b/>
                <w:color w:val="000000" w:themeColor="text1"/>
                <w:vertAlign w:val="superscript"/>
                <w:lang w:val="en-US" w:eastAsia="en-US"/>
              </w:rPr>
              <w:t>3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 per 100,000 (95% CI) by </w:t>
            </w:r>
            <w:r w:rsidR="00156D54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 xml:space="preserve">geographic </w:t>
            </w: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region and age group, Malaysia 2013-2015</w:t>
            </w:r>
          </w:p>
        </w:tc>
      </w:tr>
      <w:tr w:rsidR="00FE59DE" w:rsidRPr="00DC4709" w14:paraId="6523B384" w14:textId="77777777" w:rsidTr="00E33A53">
        <w:tc>
          <w:tcPr>
            <w:tcW w:w="142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76DFF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Age (years)</w:t>
            </w:r>
          </w:p>
        </w:tc>
      </w:tr>
      <w:tr w:rsidR="00FE59DE" w:rsidRPr="00DC4709" w14:paraId="2853529F" w14:textId="77777777" w:rsidTr="00E33A53"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AADB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Regio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7FCE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&lt;2 year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D400B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2 to &lt;5 year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ECCF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5 to &lt;18 year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94FC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18 to &lt;65 year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68CC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65 to &lt;85 year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FE4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85 years+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1400E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All Ages</w:t>
            </w:r>
          </w:p>
        </w:tc>
      </w:tr>
      <w:tr w:rsidR="00FE59DE" w:rsidRPr="00DC4709" w14:paraId="41EC79B5" w14:textId="77777777" w:rsidTr="00E33A53">
        <w:tc>
          <w:tcPr>
            <w:tcW w:w="142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956911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Pneumococcal meningitis</w:t>
            </w:r>
          </w:p>
        </w:tc>
      </w:tr>
      <w:tr w:rsidR="00FE59DE" w:rsidRPr="00DC4709" w14:paraId="15FF13D0" w14:textId="77777777" w:rsidTr="00036FDC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E800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or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1A46" w14:textId="600DFB3F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7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9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3D7" w14:textId="603D8C74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2B9" w14:textId="6A421FF4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852" w14:textId="32AA4D33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77F5" w14:textId="712F2A0F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2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780" w14:textId="39197528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3.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6A4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3)</w:t>
            </w:r>
          </w:p>
        </w:tc>
      </w:tr>
      <w:tr w:rsidR="00FE59DE" w:rsidRPr="00DC4709" w14:paraId="6685A552" w14:textId="77777777" w:rsidTr="00036FDC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CB0E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entral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6A4" w14:textId="281F4629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2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6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379" w14:textId="10E2FDCC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C740" w14:textId="7EA2731A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A7B" w14:textId="1C1629EA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733" w14:textId="1772BB39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0F1" w14:textId="3F30E70F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5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6FB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2)</w:t>
            </w:r>
          </w:p>
        </w:tc>
      </w:tr>
      <w:tr w:rsidR="00FE59DE" w:rsidRPr="00DC4709" w14:paraId="588CAA82" w14:textId="77777777" w:rsidTr="00036FDC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2856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ou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425" w14:textId="3F6DEEB8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6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588" w14:textId="7DFBA6BD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012" w14:textId="286C1C73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F2F" w14:textId="5AC45E5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673" w14:textId="2D68EDF4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498" w14:textId="42ED7A12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4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464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4)</w:t>
            </w:r>
          </w:p>
        </w:tc>
      </w:tr>
      <w:tr w:rsidR="00FE59DE" w:rsidRPr="00DC4709" w14:paraId="2E6C1738" w14:textId="77777777" w:rsidTr="00036FDC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1053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o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47C" w14:textId="257750BF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6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C10" w14:textId="4F5384D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4C3" w14:textId="19089BFC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33E" w14:textId="224619F5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00F" w14:textId="22EE5C1E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5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B35" w14:textId="08B61C1A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6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5D16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3)</w:t>
            </w:r>
          </w:p>
        </w:tc>
      </w:tr>
      <w:tr w:rsidR="00FE59DE" w:rsidRPr="00DC4709" w14:paraId="271F63A3" w14:textId="77777777" w:rsidTr="00036FDC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8D7F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E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05ED" w14:textId="1607910B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6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FED5" w14:textId="25C1F101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1E4" w14:textId="7DB0B033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726" w14:textId="745713EB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AC92" w14:textId="70A35141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DD7" w14:textId="3FF83A20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</w:t>
            </w:r>
            <w:r w:rsidR="00A47BF6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5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FC6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3)</w:t>
            </w:r>
          </w:p>
        </w:tc>
      </w:tr>
      <w:tr w:rsidR="00FE59DE" w:rsidRPr="00DC4709" w14:paraId="6C00F61C" w14:textId="77777777" w:rsidTr="00036FDC"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E1C7C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All Region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AAB2" w14:textId="46BF9C5F" w:rsidR="00FE59DE" w:rsidRPr="0048781A" w:rsidRDefault="00FE59DE" w:rsidP="00036FDC">
            <w:pPr>
              <w:jc w:val="center"/>
              <w:rPr>
                <w:rFonts w:ascii="Calibri" w:hAnsi="Calibri" w:cs="Calibri"/>
                <w:color w:val="000000" w:themeColor="text1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0.06 (0.01, </w:t>
            </w:r>
            <w:r w:rsidR="000C5B74">
              <w:rPr>
                <w:rFonts w:ascii="Calibri" w:hAnsi="Calibri" w:cs="Calibri"/>
                <w:color w:val="000000" w:themeColor="text1"/>
                <w:lang w:val="en-US" w:eastAsia="en-US"/>
              </w:rPr>
              <w:t>0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.2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4CFF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C6C6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8899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3A49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E128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9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7ED2" w14:textId="77777777" w:rsidR="00FE59DE" w:rsidRPr="00DC4709" w:rsidRDefault="00FE59DE" w:rsidP="00036FDC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1)</w:t>
            </w:r>
          </w:p>
        </w:tc>
      </w:tr>
      <w:tr w:rsidR="00FE59DE" w:rsidRPr="00DC4709" w14:paraId="0640116D" w14:textId="77777777" w:rsidTr="00E33A53">
        <w:tc>
          <w:tcPr>
            <w:tcW w:w="142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EE765F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Pneumococcal pneumonia</w:t>
            </w:r>
          </w:p>
        </w:tc>
      </w:tr>
      <w:tr w:rsidR="00FE59DE" w:rsidRPr="00DC4709" w14:paraId="734AE2E0" w14:textId="77777777" w:rsidTr="00E33A53"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4043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or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36F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64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49EB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4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D8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9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36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3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3DF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, 0.42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51B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3.7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781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3)</w:t>
            </w:r>
          </w:p>
        </w:tc>
      </w:tr>
      <w:tr w:rsidR="00FE59DE" w:rsidRPr="00DC4709" w14:paraId="0DBD6B27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A49D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entral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CA9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FFE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3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66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19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1, 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DD77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71 (0.28, 1.4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12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4.08 (0.84, 11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9B01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.04, 0.11)</w:t>
            </w:r>
          </w:p>
        </w:tc>
      </w:tr>
      <w:tr w:rsidR="00FE59DE" w:rsidRPr="00DC4709" w14:paraId="6C11CE64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7F53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ou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69EC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9 (0, 1.0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434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B0C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44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FDF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 (0, 0.5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CF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4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6B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, 0.05)</w:t>
            </w:r>
          </w:p>
        </w:tc>
      </w:tr>
      <w:tr w:rsidR="00FE59DE" w:rsidRPr="00DC4709" w14:paraId="5C659C48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D276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o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9D5B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6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78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2D7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1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291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52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5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0B7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6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43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4)</w:t>
            </w:r>
          </w:p>
        </w:tc>
      </w:tr>
      <w:tr w:rsidR="00FE59DE" w:rsidRPr="00DC4709" w14:paraId="13B8A49B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4FB2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E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3BD3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6 (0, 0.9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78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3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2C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D96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, 0.0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3C7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787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5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BAA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, 0.05)</w:t>
            </w:r>
          </w:p>
        </w:tc>
      </w:tr>
      <w:tr w:rsidR="00FE59DE" w:rsidRPr="00DC4709" w14:paraId="34368E06" w14:textId="77777777" w:rsidTr="00E33A53"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F9A4A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All Region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C36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6 (0.01, 0.2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1AF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3ED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3C7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.01, 0.0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2EA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9 (0.09, 0.3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373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79 (0.16, 2.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6F67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.02, 0.04)</w:t>
            </w:r>
          </w:p>
        </w:tc>
      </w:tr>
      <w:tr w:rsidR="00FE59DE" w:rsidRPr="00DC4709" w14:paraId="2D0D5F78" w14:textId="77777777" w:rsidTr="00E33A53">
        <w:tc>
          <w:tcPr>
            <w:tcW w:w="142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F33A39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b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b/>
                <w:color w:val="000000" w:themeColor="text1"/>
                <w:lang w:val="en-US" w:eastAsia="en-US"/>
              </w:rPr>
              <w:t>Non-meningitis non-pneumonia pneumococcal disease</w:t>
            </w:r>
          </w:p>
        </w:tc>
      </w:tr>
      <w:tr w:rsidR="00FE59DE" w:rsidRPr="00DC4709" w14:paraId="2FBB14C4" w14:textId="77777777" w:rsidTr="00E33A53"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525C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or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679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7 (0, 0.97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6DF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4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D3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9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F5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5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7C8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, 0.42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5F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3.7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BA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, 0.05)</w:t>
            </w:r>
          </w:p>
        </w:tc>
      </w:tr>
      <w:tr w:rsidR="00FE59DE" w:rsidRPr="00DC4709" w14:paraId="4F066C31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654A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entral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9A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2 (0, 0.6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A2C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3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48B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1B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2, 0.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F2D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1.52 (0.85, 2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D6F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9.51 (3.82, 1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3A1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3 (0.09, 0.19)</w:t>
            </w:r>
          </w:p>
        </w:tc>
      </w:tr>
      <w:tr w:rsidR="00FE59DE" w:rsidRPr="00DC4709" w14:paraId="3F208BA0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726F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outhern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F5F9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6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FA4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3 (0, 0.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CC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53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1, 0.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9FD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42 (0.11, 1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72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4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02F0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5 (0.03, 0.1)</w:t>
            </w:r>
          </w:p>
        </w:tc>
      </w:tr>
      <w:tr w:rsidR="00FE59DE" w:rsidRPr="00DC4709" w14:paraId="7E6D9F33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5C2E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East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Co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F7F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36 (0.04, 1.2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C5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4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B5E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1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5BD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1 (0, 0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D2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4 (0, 0.7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C5F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6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29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.01, 0.08)</w:t>
            </w:r>
          </w:p>
        </w:tc>
      </w:tr>
      <w:tr w:rsidR="00FE59DE" w:rsidRPr="00DC4709" w14:paraId="44EE3BF6" w14:textId="77777777" w:rsidTr="00E33A53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55E5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East</w:t>
            </w: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176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6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B9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1 (0, 0.5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3E3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51BE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2 (0.01, 0.0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4C3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9 (0.36, 1.8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7B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5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113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6 (0.03, 0.1)</w:t>
            </w:r>
          </w:p>
        </w:tc>
      </w:tr>
      <w:tr w:rsidR="00FE59DE" w:rsidRPr="00DC4709" w14:paraId="37757338" w14:textId="77777777" w:rsidTr="00E33A53"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F1FD7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All Region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3BEB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13 (0.04, 0.3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84C9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4 (0.01, 0.1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D868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0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C8E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3 (0.02, 0.0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0575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63 (0.42, 0.90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348A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 (0, 0.9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8692" w14:textId="77777777" w:rsidR="00FE59DE" w:rsidRPr="00DC4709" w:rsidRDefault="00FE59DE" w:rsidP="00E33A53">
            <w:pPr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0.07 (0.05, 0.09)</w:t>
            </w:r>
          </w:p>
        </w:tc>
      </w:tr>
      <w:tr w:rsidR="00FE59DE" w:rsidRPr="00DC4709" w14:paraId="26461773" w14:textId="77777777" w:rsidTr="00E33A53">
        <w:tc>
          <w:tcPr>
            <w:tcW w:w="1423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1FF91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1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ICD-10 code: G00.1 (Pneumococcal meningitis)</w:t>
            </w:r>
          </w:p>
        </w:tc>
      </w:tr>
      <w:tr w:rsidR="00FE59DE" w:rsidRPr="00DC4709" w14:paraId="5BB58E4F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4BF9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2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ICD-10 code: J13 (Pneumonia due to Streptococcus pneumoniae)</w:t>
            </w:r>
          </w:p>
        </w:tc>
      </w:tr>
      <w:tr w:rsidR="00FE59DE" w:rsidRPr="00DC4709" w14:paraId="1D95AB89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15A65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lastRenderedPageBreak/>
              <w:t>3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ICD-10 code: B95.3 (Streptococcus pneumoniae as cause of diseases classified elsewhere), A40.3 (Sepsis due to Streptococcus pneumoniae)</w:t>
            </w:r>
          </w:p>
        </w:tc>
      </w:tr>
      <w:tr w:rsidR="00FE59DE" w:rsidRPr="00DC4709" w14:paraId="36AC7208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6E41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a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Kedah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, </w:t>
            </w:r>
            <w:proofErr w:type="spellStart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Pulau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Pinang, Perak</w:t>
            </w:r>
          </w:p>
        </w:tc>
      </w:tr>
      <w:tr w:rsidR="00FE59DE" w:rsidRPr="00DC4709" w14:paraId="4C9EDCF8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F5C26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s-MX" w:eastAsia="en-US"/>
              </w:rPr>
              <w:t>b</w:t>
            </w:r>
            <w:r w:rsidRPr="00DC4709">
              <w:rPr>
                <w:rFonts w:ascii="Calibri" w:hAnsi="Calibri" w:cs="Calibri"/>
                <w:color w:val="000000" w:themeColor="text1"/>
                <w:lang w:val="es-MX" w:eastAsia="en-US"/>
              </w:rPr>
              <w:t>Selangor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s-MX" w:eastAsia="en-US"/>
              </w:rPr>
              <w:t xml:space="preserve">, W.P. Kuala Lumpur. 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W.P. Putrajaya</w:t>
            </w:r>
          </w:p>
        </w:tc>
      </w:tr>
      <w:tr w:rsidR="00FE59DE" w:rsidRPr="00DC4709" w14:paraId="7EA98D58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FF4A8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c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Negeri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 xml:space="preserve"> Sembilan, Melaka, Johor</w:t>
            </w:r>
          </w:p>
        </w:tc>
      </w:tr>
      <w:tr w:rsidR="00FE59DE" w:rsidRPr="00DC4709" w14:paraId="2B34600B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71A3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d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Kelantan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, Terengganu, Pahang</w:t>
            </w:r>
          </w:p>
        </w:tc>
      </w:tr>
      <w:tr w:rsidR="00FE59DE" w:rsidRPr="00DC4709" w14:paraId="4C6D105F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5A12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proofErr w:type="spellStart"/>
            <w:r w:rsidRPr="00DC4709">
              <w:rPr>
                <w:rFonts w:ascii="Calibri" w:hAnsi="Calibri" w:cs="Calibri"/>
                <w:color w:val="000000" w:themeColor="text1"/>
                <w:vertAlign w:val="superscript"/>
                <w:lang w:val="en-US" w:eastAsia="en-US"/>
              </w:rPr>
              <w:t>e</w:t>
            </w: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Sabah</w:t>
            </w:r>
            <w:proofErr w:type="spellEnd"/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, Sarawak</w:t>
            </w:r>
          </w:p>
        </w:tc>
      </w:tr>
      <w:tr w:rsidR="00FE59DE" w:rsidRPr="00DC4709" w14:paraId="71252B2A" w14:textId="77777777" w:rsidTr="00E33A53">
        <w:tc>
          <w:tcPr>
            <w:tcW w:w="14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F052" w14:textId="77777777" w:rsidR="00FE59DE" w:rsidRPr="00DC4709" w:rsidRDefault="00FE59DE" w:rsidP="00E33A53">
            <w:pPr>
              <w:rPr>
                <w:rFonts w:ascii="Calibri" w:hAnsi="Calibri" w:cs="Calibri"/>
                <w:color w:val="000000"/>
                <w:lang w:val="en-US" w:eastAsia="en-US"/>
              </w:rPr>
            </w:pPr>
            <w:r w:rsidRPr="00DC4709">
              <w:rPr>
                <w:rFonts w:ascii="Calibri" w:hAnsi="Calibri" w:cs="Calibri"/>
                <w:color w:val="000000" w:themeColor="text1"/>
                <w:lang w:val="en-US" w:eastAsia="en-US"/>
              </w:rPr>
              <w:t>95% CIs for proportions were calculated using exact method (Clopper-Pearson)</w:t>
            </w:r>
          </w:p>
        </w:tc>
      </w:tr>
    </w:tbl>
    <w:p w14:paraId="39F5DEFF" w14:textId="77777777" w:rsidR="00FE59DE" w:rsidRDefault="00FE59DE" w:rsidP="00FE59DE">
      <w:pPr>
        <w:spacing w:after="200" w:line="480" w:lineRule="auto"/>
        <w:rPr>
          <w:rFonts w:ascii="Calibri" w:eastAsiaTheme="minorEastAsia" w:hAnsi="Calibri" w:cs="Calibri"/>
          <w:lang w:val="en-US" w:eastAsia="en-US"/>
        </w:rPr>
      </w:pPr>
    </w:p>
    <w:p w14:paraId="2878B67A" w14:textId="77777777" w:rsidR="00FE59DE" w:rsidRDefault="00FE59DE" w:rsidP="00FE59DE">
      <w:pPr>
        <w:spacing w:after="200" w:line="480" w:lineRule="auto"/>
        <w:rPr>
          <w:rFonts w:ascii="Calibri" w:eastAsiaTheme="minorEastAsia" w:hAnsi="Calibri" w:cs="Calibri"/>
          <w:lang w:val="en-US" w:eastAsia="en-US"/>
        </w:rPr>
      </w:pPr>
    </w:p>
    <w:p w14:paraId="39FD37FE" w14:textId="77777777" w:rsidR="00FE59DE" w:rsidRPr="00DC4709" w:rsidRDefault="00FE59DE" w:rsidP="00FE59DE">
      <w:pPr>
        <w:spacing w:after="200" w:line="480" w:lineRule="auto"/>
        <w:rPr>
          <w:rFonts w:ascii="Calibri" w:eastAsiaTheme="minorEastAsia" w:hAnsi="Calibri" w:cs="Calibri"/>
          <w:lang w:val="en-US" w:eastAsia="en-US"/>
        </w:rPr>
      </w:pPr>
    </w:p>
    <w:p w14:paraId="07AC4A00" w14:textId="77777777" w:rsidR="00307E5B" w:rsidRDefault="00307E5B"/>
    <w:sectPr w:rsidR="00307E5B" w:rsidSect="00850B55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9DE"/>
    <w:rsid w:val="00036FDC"/>
    <w:rsid w:val="000673DD"/>
    <w:rsid w:val="000C5B74"/>
    <w:rsid w:val="001412AD"/>
    <w:rsid w:val="00156D54"/>
    <w:rsid w:val="00307E5B"/>
    <w:rsid w:val="003B7B4F"/>
    <w:rsid w:val="003F2969"/>
    <w:rsid w:val="0048781A"/>
    <w:rsid w:val="00582BB0"/>
    <w:rsid w:val="005F0478"/>
    <w:rsid w:val="00601247"/>
    <w:rsid w:val="00663E0D"/>
    <w:rsid w:val="00771F14"/>
    <w:rsid w:val="00977C36"/>
    <w:rsid w:val="00A12C0D"/>
    <w:rsid w:val="00A47BF6"/>
    <w:rsid w:val="00AD6972"/>
    <w:rsid w:val="00AE4729"/>
    <w:rsid w:val="00BB504F"/>
    <w:rsid w:val="00C96A00"/>
    <w:rsid w:val="00CA6A5C"/>
    <w:rsid w:val="00D50CCC"/>
    <w:rsid w:val="00DF5502"/>
    <w:rsid w:val="00E33A53"/>
    <w:rsid w:val="00F4256B"/>
    <w:rsid w:val="00FA49CF"/>
    <w:rsid w:val="00FA721F"/>
    <w:rsid w:val="00FE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6B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thern, Jo</dc:creator>
  <cp:lastModifiedBy>Rosel Myra</cp:lastModifiedBy>
  <cp:revision>2</cp:revision>
  <dcterms:created xsi:type="dcterms:W3CDTF">2023-11-29T23:28:00Z</dcterms:created>
  <dcterms:modified xsi:type="dcterms:W3CDTF">2023-11-2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11-16T16:07:2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150adf8a-e4d1-4f9c-b433-03d098a12ae0</vt:lpwstr>
  </property>
  <property fmtid="{D5CDD505-2E9C-101B-9397-08002B2CF9AE}" pid="8" name="MSIP_Label_4791b42f-c435-42ca-9531-75a3f42aae3d_ContentBits">
    <vt:lpwstr>0</vt:lpwstr>
  </property>
</Properties>
</file>